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985"/>
        <w:gridCol w:w="1395"/>
        <w:gridCol w:w="1605"/>
        <w:gridCol w:w="2580"/>
      </w:tblGrid>
      <w:tr w:rsidR="00E42D8A" w:rsidRPr="00A641C9" w14:paraId="739BDF67" w14:textId="77777777" w:rsidTr="00AA237A">
        <w:tc>
          <w:tcPr>
            <w:tcW w:w="1795" w:type="dxa"/>
          </w:tcPr>
          <w:p w14:paraId="1DD5FF47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/ Order</w:t>
            </w:r>
          </w:p>
        </w:tc>
        <w:tc>
          <w:tcPr>
            <w:tcW w:w="1985" w:type="dxa"/>
          </w:tcPr>
          <w:p w14:paraId="35AF165E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395" w:type="dxa"/>
          </w:tcPr>
          <w:p w14:paraId="18F9EA3E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oculation</w:t>
            </w:r>
          </w:p>
        </w:tc>
        <w:tc>
          <w:tcPr>
            <w:tcW w:w="1605" w:type="dxa"/>
          </w:tcPr>
          <w:p w14:paraId="469C1B0C" w14:textId="77777777" w:rsidR="00E42D8A" w:rsidRPr="00067E0F" w:rsidRDefault="00000000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42D8A" w:rsidRPr="00067E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etabolism</w:t>
            </w:r>
          </w:p>
        </w:tc>
        <w:tc>
          <w:tcPr>
            <w:tcW w:w="2580" w:type="dxa"/>
          </w:tcPr>
          <w:p w14:paraId="6DC682FC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bohydrate metabolism</w:t>
            </w:r>
          </w:p>
        </w:tc>
      </w:tr>
      <w:tr w:rsidR="00E42D8A" w:rsidRPr="00A641C9" w14:paraId="57C7A8CF" w14:textId="77777777" w:rsidTr="00AA237A">
        <w:tc>
          <w:tcPr>
            <w:tcW w:w="1795" w:type="dxa"/>
          </w:tcPr>
          <w:p w14:paraId="3DD654CD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terobacteriaceae</w:t>
            </w:r>
          </w:p>
        </w:tc>
        <w:tc>
          <w:tcPr>
            <w:tcW w:w="1985" w:type="dxa"/>
          </w:tcPr>
          <w:p w14:paraId="628002FA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cherichia-Shigella</w:t>
            </w:r>
          </w:p>
        </w:tc>
        <w:tc>
          <w:tcPr>
            <w:tcW w:w="1395" w:type="dxa"/>
          </w:tcPr>
          <w:p w14:paraId="63FF2E19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>At birth.</w:t>
            </w:r>
          </w:p>
        </w:tc>
        <w:tc>
          <w:tcPr>
            <w:tcW w:w="1605" w:type="dxa"/>
          </w:tcPr>
          <w:p w14:paraId="4F9869E5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ultative anaerobe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0.</m:t>
              </m:r>
            </m:oMath>
          </w:p>
        </w:tc>
        <w:tc>
          <w:tcPr>
            <w:tcW w:w="2580" w:type="dxa"/>
          </w:tcPr>
          <w:p w14:paraId="252356DA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ly PDPs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MOs</m:t>
                  </m:r>
                </m:sup>
              </m:sSup>
            </m:oMath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PDPs</m:t>
                  </m:r>
                </m:sup>
              </m:sSup>
            </m:oMath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inferred from data. </w:t>
            </w:r>
          </w:p>
        </w:tc>
      </w:tr>
      <w:tr w:rsidR="00E42D8A" w:rsidRPr="00A641C9" w14:paraId="461AAE10" w14:textId="77777777" w:rsidTr="00AA237A">
        <w:tc>
          <w:tcPr>
            <w:tcW w:w="1795" w:type="dxa"/>
          </w:tcPr>
          <w:p w14:paraId="21A3EF35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1985" w:type="dxa"/>
          </w:tcPr>
          <w:p w14:paraId="291C8E36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fidobacterium</w:t>
            </w:r>
          </w:p>
        </w:tc>
        <w:tc>
          <w:tcPr>
            <w:tcW w:w="1395" w:type="dxa"/>
          </w:tcPr>
          <w:p w14:paraId="47886BCF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>At birth and with milk within the first 3 days.</w:t>
            </w:r>
          </w:p>
        </w:tc>
        <w:tc>
          <w:tcPr>
            <w:tcW w:w="1605" w:type="dxa"/>
          </w:tcPr>
          <w:p w14:paraId="579CB4E5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ict anaerobe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-1.</m:t>
              </m:r>
            </m:oMath>
          </w:p>
        </w:tc>
        <w:tc>
          <w:tcPr>
            <w:tcW w:w="2580" w:type="dxa"/>
          </w:tcPr>
          <w:p w14:paraId="31D4A715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ly HMOs, but also PDPs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MOs</m:t>
                  </m:r>
                </m:sup>
              </m:sSup>
            </m:oMath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1 and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PDPs</m:t>
                  </m:r>
                </m:sup>
              </m:sSup>
            </m:oMath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inferred from data.</w:t>
            </w:r>
          </w:p>
        </w:tc>
      </w:tr>
      <w:tr w:rsidR="00E42D8A" w:rsidRPr="00A641C9" w14:paraId="732B3560" w14:textId="77777777" w:rsidTr="00AA237A">
        <w:tc>
          <w:tcPr>
            <w:tcW w:w="1795" w:type="dxa"/>
          </w:tcPr>
          <w:p w14:paraId="08948910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985" w:type="dxa"/>
          </w:tcPr>
          <w:p w14:paraId="455AD7D8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teroides</w:t>
            </w:r>
          </w:p>
        </w:tc>
        <w:tc>
          <w:tcPr>
            <w:tcW w:w="1395" w:type="dxa"/>
          </w:tcPr>
          <w:p w14:paraId="491759AD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>With mixed feeding.</w:t>
            </w:r>
          </w:p>
        </w:tc>
        <w:tc>
          <w:tcPr>
            <w:tcW w:w="1605" w:type="dxa"/>
          </w:tcPr>
          <w:p w14:paraId="1FD82461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ict anaerobe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C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-1.</m:t>
              </m:r>
            </m:oMath>
          </w:p>
        </w:tc>
        <w:tc>
          <w:tcPr>
            <w:tcW w:w="2580" w:type="dxa"/>
          </w:tcPr>
          <w:p w14:paraId="41F8719C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ly PDPs, but also HMOs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C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MOs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inferred from data and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C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PDPs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1.</m:t>
              </m:r>
            </m:oMath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42D8A" w:rsidRPr="00A641C9" w14:paraId="4698CEA9" w14:textId="77777777" w:rsidTr="00AA237A">
        <w:tc>
          <w:tcPr>
            <w:tcW w:w="1795" w:type="dxa"/>
          </w:tcPr>
          <w:p w14:paraId="5BAB9D8F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985" w:type="dxa"/>
          </w:tcPr>
          <w:p w14:paraId="61C85030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erostipes</w:t>
            </w:r>
            <w:proofErr w:type="spellEnd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utia</w:t>
            </w:r>
            <w:proofErr w:type="spellEnd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[Eubacterium] </w:t>
            </w: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lii</w:t>
            </w:r>
            <w:proofErr w:type="spellEnd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group, </w:t>
            </w: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ecalibacterium</w:t>
            </w:r>
            <w:proofErr w:type="spellEnd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067E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395" w:type="dxa"/>
          </w:tcPr>
          <w:p w14:paraId="5CB92816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>With mixed feeding.</w:t>
            </w:r>
          </w:p>
        </w:tc>
        <w:tc>
          <w:tcPr>
            <w:tcW w:w="1605" w:type="dxa"/>
          </w:tcPr>
          <w:p w14:paraId="4643CE5A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ict anaerobe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-1.</m:t>
              </m:r>
            </m:oMath>
          </w:p>
        </w:tc>
        <w:tc>
          <w:tcPr>
            <w:tcW w:w="2580" w:type="dxa"/>
          </w:tcPr>
          <w:p w14:paraId="32501DED" w14:textId="77777777" w:rsidR="00E42D8A" w:rsidRPr="00067E0F" w:rsidRDefault="00E42D8A" w:rsidP="00AA237A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stly PDPs, but also HMOs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MOs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</m:oMath>
            <w:r w:rsidRPr="00067E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inferred from data and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PDPs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1.</m:t>
              </m:r>
            </m:oMath>
          </w:p>
        </w:tc>
      </w:tr>
    </w:tbl>
    <w:p w14:paraId="4407AF02" w14:textId="77777777" w:rsidR="00A1569C" w:rsidRPr="00A641C9" w:rsidRDefault="00A1569C">
      <w:pPr>
        <w:rPr>
          <w:rFonts w:ascii="Times New Roman" w:hAnsi="Times New Roman" w:cs="Times New Roman"/>
          <w:sz w:val="20"/>
          <w:szCs w:val="20"/>
        </w:rPr>
      </w:pPr>
    </w:p>
    <w:sectPr w:rsidR="00A1569C" w:rsidRPr="00A64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8A"/>
    <w:rsid w:val="00017255"/>
    <w:rsid w:val="00067E0F"/>
    <w:rsid w:val="00151D1D"/>
    <w:rsid w:val="00A1569C"/>
    <w:rsid w:val="00A641C9"/>
    <w:rsid w:val="00E4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5FA37"/>
  <w15:chartTrackingRefBased/>
  <w15:docId w15:val="{4CE1ABE0-5008-DF4F-9B6C-DFCFDE4F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D8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D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D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D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D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D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D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D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D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D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2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D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2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D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2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D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2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Tepekule</dc:creator>
  <cp:keywords/>
  <dc:description/>
  <cp:lastModifiedBy>Burcu Tepekule</cp:lastModifiedBy>
  <cp:revision>4</cp:revision>
  <dcterms:created xsi:type="dcterms:W3CDTF">2025-06-19T14:39:00Z</dcterms:created>
  <dcterms:modified xsi:type="dcterms:W3CDTF">2025-06-19T16:50:00Z</dcterms:modified>
</cp:coreProperties>
</file>